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54ED0B1" w14:textId="77777777" w:rsidR="00E602C9" w:rsidRPr="00E602C9" w:rsidRDefault="00E602C9" w:rsidP="00E602C9">
      <w:pPr>
        <w:rPr>
          <w:b/>
          <w:bCs/>
          <w:sz w:val="24"/>
          <w:szCs w:val="24"/>
          <w:lang w:val="en-US"/>
        </w:rPr>
      </w:pPr>
      <w:r w:rsidRPr="00E602C9">
        <w:rPr>
          <w:b/>
          <w:bCs/>
          <w:sz w:val="24"/>
          <w:szCs w:val="24"/>
          <w:lang w:val="en-US"/>
        </w:rPr>
        <w:t>A2. Overview of trial registration data</w:t>
      </w:r>
    </w:p>
    <w:p w14:paraId="5BA8CE7F" w14:textId="77777777" w:rsidR="00E602C9" w:rsidRPr="00FD70E4" w:rsidRDefault="00E602C9" w:rsidP="00E602C9">
      <w:pPr>
        <w:rPr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3"/>
        <w:gridCol w:w="6625"/>
      </w:tblGrid>
      <w:tr w:rsidR="00E602C9" w14:paraId="70E96142" w14:textId="77777777" w:rsidTr="009C5C6D">
        <w:tc>
          <w:tcPr>
            <w:tcW w:w="4814" w:type="dxa"/>
          </w:tcPr>
          <w:p w14:paraId="7606C0D0" w14:textId="77777777" w:rsidR="00E602C9" w:rsidRPr="00AB6250" w:rsidRDefault="00E602C9" w:rsidP="009C5C6D">
            <w:pPr>
              <w:rPr>
                <w:lang w:val="en-GB"/>
              </w:rPr>
            </w:pPr>
            <w:r w:rsidRPr="00AB6250">
              <w:rPr>
                <w:lang w:val="en-GB"/>
              </w:rPr>
              <w:t>Data category</w:t>
            </w:r>
          </w:p>
        </w:tc>
        <w:tc>
          <w:tcPr>
            <w:tcW w:w="4814" w:type="dxa"/>
          </w:tcPr>
          <w:p w14:paraId="7C1FF43A" w14:textId="77777777" w:rsidR="00E602C9" w:rsidRPr="00AB6250" w:rsidRDefault="00E602C9" w:rsidP="009C5C6D">
            <w:pPr>
              <w:rPr>
                <w:lang w:val="en-GB"/>
              </w:rPr>
            </w:pPr>
            <w:r w:rsidRPr="00AB6250">
              <w:rPr>
                <w:lang w:val="en-GB"/>
              </w:rPr>
              <w:t>Information</w:t>
            </w:r>
          </w:p>
        </w:tc>
      </w:tr>
      <w:tr w:rsidR="00E602C9" w:rsidRPr="00F50A99" w14:paraId="6408002B" w14:textId="77777777" w:rsidTr="009C5C6D">
        <w:tc>
          <w:tcPr>
            <w:tcW w:w="4814" w:type="dxa"/>
          </w:tcPr>
          <w:p w14:paraId="44451B7C" w14:textId="77777777" w:rsidR="00E602C9" w:rsidRPr="00AB6250" w:rsidRDefault="00E602C9" w:rsidP="009C5C6D">
            <w:pPr>
              <w:rPr>
                <w:lang w:val="en-GB"/>
              </w:rPr>
            </w:pPr>
            <w:r w:rsidRPr="00AB6250">
              <w:rPr>
                <w:lang w:val="en-GB"/>
              </w:rPr>
              <w:t>Primary registry and trial identifying number</w:t>
            </w:r>
          </w:p>
        </w:tc>
        <w:tc>
          <w:tcPr>
            <w:tcW w:w="4814" w:type="dxa"/>
          </w:tcPr>
          <w:p w14:paraId="2A3C3D4A" w14:textId="77777777" w:rsidR="00E602C9" w:rsidRPr="00AB6250" w:rsidRDefault="00F50A99" w:rsidP="009C5C6D">
            <w:pPr>
              <w:rPr>
                <w:lang w:val="en-GB"/>
              </w:rPr>
            </w:pPr>
            <w:hyperlink r:id="rId5" w:history="1">
              <w:r w:rsidR="00E602C9" w:rsidRPr="00AB6250">
                <w:rPr>
                  <w:rStyle w:val="Hyperlink"/>
                  <w:rFonts w:cstheme="minorHAnsi"/>
                  <w:lang w:val="en-GB"/>
                </w:rPr>
                <w:t>www.</w:t>
              </w:r>
              <w:r w:rsidR="00E602C9" w:rsidRPr="00AB6250">
                <w:rPr>
                  <w:rStyle w:val="Hyperlink"/>
                  <w:lang w:val="en-GB"/>
                </w:rPr>
                <w:t>ClinicalTrials.gov</w:t>
              </w:r>
            </w:hyperlink>
            <w:r w:rsidR="00E602C9" w:rsidRPr="00AB6250">
              <w:rPr>
                <w:lang w:val="en-GB"/>
              </w:rPr>
              <w:t>; ID NCT04601779; Protocol ID 95-110-21307</w:t>
            </w:r>
          </w:p>
        </w:tc>
      </w:tr>
      <w:tr w:rsidR="00E602C9" w:rsidRPr="008F0AAF" w14:paraId="19426F13" w14:textId="77777777" w:rsidTr="009C5C6D">
        <w:tc>
          <w:tcPr>
            <w:tcW w:w="4814" w:type="dxa"/>
          </w:tcPr>
          <w:p w14:paraId="21FB6BFB" w14:textId="77777777" w:rsidR="00E602C9" w:rsidRPr="00AB6250" w:rsidRDefault="00E602C9" w:rsidP="009C5C6D">
            <w:pPr>
              <w:rPr>
                <w:lang w:val="en-GB"/>
              </w:rPr>
            </w:pPr>
            <w:r w:rsidRPr="00AB6250">
              <w:rPr>
                <w:lang w:val="en-GB"/>
              </w:rPr>
              <w:t>Date of registration in primary registry</w:t>
            </w:r>
          </w:p>
        </w:tc>
        <w:tc>
          <w:tcPr>
            <w:tcW w:w="4814" w:type="dxa"/>
          </w:tcPr>
          <w:p w14:paraId="456A4769" w14:textId="77777777" w:rsidR="00E602C9" w:rsidRPr="00AB6250" w:rsidRDefault="00E602C9" w:rsidP="009C5C6D">
            <w:pPr>
              <w:rPr>
                <w:lang w:val="en-GB"/>
              </w:rPr>
            </w:pPr>
            <w:r w:rsidRPr="00AB6250">
              <w:rPr>
                <w:lang w:val="en-GB"/>
              </w:rPr>
              <w:t>25 June 2021</w:t>
            </w:r>
          </w:p>
        </w:tc>
      </w:tr>
      <w:tr w:rsidR="00E602C9" w:rsidRPr="008F0AAF" w14:paraId="5BFCE6A4" w14:textId="77777777" w:rsidTr="009C5C6D">
        <w:tc>
          <w:tcPr>
            <w:tcW w:w="4814" w:type="dxa"/>
          </w:tcPr>
          <w:p w14:paraId="24ABDCE8" w14:textId="77777777" w:rsidR="00E602C9" w:rsidRPr="00AB6250" w:rsidRDefault="00E602C9" w:rsidP="009C5C6D">
            <w:pPr>
              <w:rPr>
                <w:lang w:val="en-GB"/>
              </w:rPr>
            </w:pPr>
            <w:r w:rsidRPr="00AB6250">
              <w:rPr>
                <w:lang w:val="en-GB"/>
              </w:rPr>
              <w:t>Secondary identifying numbers</w:t>
            </w:r>
          </w:p>
        </w:tc>
        <w:tc>
          <w:tcPr>
            <w:tcW w:w="4814" w:type="dxa"/>
          </w:tcPr>
          <w:p w14:paraId="7046822D" w14:textId="77777777" w:rsidR="00E602C9" w:rsidRPr="00AB6250" w:rsidRDefault="00E602C9" w:rsidP="009C5C6D">
            <w:pPr>
              <w:rPr>
                <w:lang w:val="en-GB"/>
              </w:rPr>
            </w:pPr>
            <w:r w:rsidRPr="00AB6250">
              <w:rPr>
                <w:lang w:val="en-GB"/>
              </w:rPr>
              <w:t>-</w:t>
            </w:r>
          </w:p>
        </w:tc>
      </w:tr>
      <w:tr w:rsidR="00E602C9" w:rsidRPr="00F50A99" w14:paraId="28445DE5" w14:textId="77777777" w:rsidTr="009C5C6D">
        <w:tc>
          <w:tcPr>
            <w:tcW w:w="4814" w:type="dxa"/>
          </w:tcPr>
          <w:p w14:paraId="102909CE" w14:textId="77777777" w:rsidR="00E602C9" w:rsidRPr="00AB6250" w:rsidRDefault="00E602C9" w:rsidP="009C5C6D">
            <w:pPr>
              <w:rPr>
                <w:lang w:val="en-GB"/>
              </w:rPr>
            </w:pPr>
            <w:r w:rsidRPr="00AB6250">
              <w:rPr>
                <w:lang w:val="en-GB"/>
              </w:rPr>
              <w:t>Source of monetary or material support</w:t>
            </w:r>
          </w:p>
        </w:tc>
        <w:tc>
          <w:tcPr>
            <w:tcW w:w="4814" w:type="dxa"/>
          </w:tcPr>
          <w:p w14:paraId="1169F0B7" w14:textId="77777777" w:rsidR="00E602C9" w:rsidRPr="00AB6250" w:rsidRDefault="00E602C9" w:rsidP="009C5C6D">
            <w:pPr>
              <w:rPr>
                <w:lang w:val="en-GB"/>
              </w:rPr>
            </w:pPr>
            <w:r w:rsidRPr="00AB6250">
              <w:rPr>
                <w:lang w:val="en-GB"/>
              </w:rPr>
              <w:t>National Institute of Public Health, University of Southern Denmark.</w:t>
            </w:r>
          </w:p>
        </w:tc>
      </w:tr>
      <w:tr w:rsidR="00E602C9" w:rsidRPr="008F0AAF" w14:paraId="465B791A" w14:textId="77777777" w:rsidTr="009C5C6D">
        <w:tc>
          <w:tcPr>
            <w:tcW w:w="4814" w:type="dxa"/>
          </w:tcPr>
          <w:p w14:paraId="61D2E39F" w14:textId="77777777" w:rsidR="00E602C9" w:rsidRPr="00AB6250" w:rsidRDefault="00E602C9" w:rsidP="009C5C6D">
            <w:pPr>
              <w:rPr>
                <w:lang w:val="en-GB"/>
              </w:rPr>
            </w:pPr>
            <w:r w:rsidRPr="00AB6250">
              <w:rPr>
                <w:lang w:val="en-GB"/>
              </w:rPr>
              <w:t>Primary sponsor</w:t>
            </w:r>
          </w:p>
        </w:tc>
        <w:tc>
          <w:tcPr>
            <w:tcW w:w="4814" w:type="dxa"/>
          </w:tcPr>
          <w:p w14:paraId="727324E6" w14:textId="77777777" w:rsidR="00E602C9" w:rsidRPr="00AB6250" w:rsidRDefault="00E602C9" w:rsidP="009C5C6D">
            <w:pPr>
              <w:rPr>
                <w:lang w:val="en-GB"/>
              </w:rPr>
            </w:pPr>
            <w:r w:rsidRPr="00AB6250">
              <w:rPr>
                <w:lang w:val="en-GB"/>
              </w:rPr>
              <w:t>Novo Nordisk Foundation</w:t>
            </w:r>
          </w:p>
        </w:tc>
      </w:tr>
      <w:tr w:rsidR="00E602C9" w:rsidRPr="008F0AAF" w14:paraId="2B5F57AF" w14:textId="77777777" w:rsidTr="009C5C6D">
        <w:tc>
          <w:tcPr>
            <w:tcW w:w="4814" w:type="dxa"/>
          </w:tcPr>
          <w:p w14:paraId="3E41A380" w14:textId="77777777" w:rsidR="00E602C9" w:rsidRPr="00AB6250" w:rsidRDefault="00E602C9" w:rsidP="009C5C6D">
            <w:pPr>
              <w:rPr>
                <w:lang w:val="en-GB"/>
              </w:rPr>
            </w:pPr>
            <w:r w:rsidRPr="00AB6250">
              <w:rPr>
                <w:lang w:val="en-GB"/>
              </w:rPr>
              <w:t>Secondary sponsor</w:t>
            </w:r>
          </w:p>
        </w:tc>
        <w:tc>
          <w:tcPr>
            <w:tcW w:w="4814" w:type="dxa"/>
          </w:tcPr>
          <w:p w14:paraId="772A4328" w14:textId="77777777" w:rsidR="00E602C9" w:rsidRPr="00AB6250" w:rsidRDefault="00E602C9" w:rsidP="009C5C6D">
            <w:pPr>
              <w:rPr>
                <w:lang w:val="en-GB"/>
              </w:rPr>
            </w:pPr>
            <w:r w:rsidRPr="00AB6250">
              <w:rPr>
                <w:lang w:val="en-GB"/>
              </w:rPr>
              <w:t>Independent Research Fund Denmark</w:t>
            </w:r>
          </w:p>
        </w:tc>
      </w:tr>
      <w:tr w:rsidR="00E602C9" w:rsidRPr="000B69E2" w14:paraId="49CA20FB" w14:textId="77777777" w:rsidTr="009C5C6D">
        <w:tc>
          <w:tcPr>
            <w:tcW w:w="4814" w:type="dxa"/>
          </w:tcPr>
          <w:p w14:paraId="03B39BAF" w14:textId="77777777" w:rsidR="00E602C9" w:rsidRPr="00AB6250" w:rsidRDefault="00E602C9" w:rsidP="009C5C6D">
            <w:pPr>
              <w:rPr>
                <w:lang w:val="en-GB"/>
              </w:rPr>
            </w:pPr>
            <w:r w:rsidRPr="00AB6250">
              <w:rPr>
                <w:lang w:val="en-GB"/>
              </w:rPr>
              <w:t>Contact of public queries</w:t>
            </w:r>
          </w:p>
        </w:tc>
        <w:tc>
          <w:tcPr>
            <w:tcW w:w="4814" w:type="dxa"/>
          </w:tcPr>
          <w:p w14:paraId="1C684A83" w14:textId="77777777" w:rsidR="00E602C9" w:rsidRPr="00AB6250" w:rsidRDefault="00F50A99" w:rsidP="009C5C6D">
            <w:pPr>
              <w:rPr>
                <w:lang w:val="en-GB"/>
              </w:rPr>
            </w:pPr>
            <w:hyperlink r:id="rId6" w:history="1">
              <w:r w:rsidR="00E602C9" w:rsidRPr="00AB6250">
                <w:rPr>
                  <w:rStyle w:val="Hyperlink"/>
                  <w:lang w:val="en-GB"/>
                </w:rPr>
                <w:t>https://www.sdu.dk/en/sif/forskning/projekter/smaa_boerns_sundhed</w:t>
              </w:r>
            </w:hyperlink>
          </w:p>
          <w:p w14:paraId="67FF576F" w14:textId="77777777" w:rsidR="00E602C9" w:rsidRPr="00AB6250" w:rsidRDefault="00E602C9" w:rsidP="009C5C6D">
            <w:pPr>
              <w:rPr>
                <w:rFonts w:cstheme="minorHAnsi"/>
                <w:lang w:val="en-GB"/>
              </w:rPr>
            </w:pPr>
            <w:r w:rsidRPr="00AB6250">
              <w:rPr>
                <w:rFonts w:cstheme="minorHAnsi"/>
                <w:color w:val="000000"/>
                <w:shd w:val="clear" w:color="auto" w:fill="FFFFFF"/>
                <w:lang w:val="en-GB"/>
              </w:rPr>
              <w:t>smaaboern@sdu.dk</w:t>
            </w:r>
          </w:p>
        </w:tc>
      </w:tr>
      <w:tr w:rsidR="00E602C9" w:rsidRPr="008F0AAF" w14:paraId="7C315353" w14:textId="77777777" w:rsidTr="009C5C6D">
        <w:tc>
          <w:tcPr>
            <w:tcW w:w="4814" w:type="dxa"/>
          </w:tcPr>
          <w:p w14:paraId="6A6006FC" w14:textId="77777777" w:rsidR="00E602C9" w:rsidRPr="00AB6250" w:rsidRDefault="00E602C9" w:rsidP="009C5C6D">
            <w:pPr>
              <w:rPr>
                <w:lang w:val="en-GB"/>
              </w:rPr>
            </w:pPr>
            <w:r w:rsidRPr="00AB6250">
              <w:rPr>
                <w:lang w:val="en-GB"/>
              </w:rPr>
              <w:t>Contact for scientific queries</w:t>
            </w:r>
          </w:p>
        </w:tc>
        <w:tc>
          <w:tcPr>
            <w:tcW w:w="4814" w:type="dxa"/>
          </w:tcPr>
          <w:p w14:paraId="00F8EE88" w14:textId="77777777" w:rsidR="00E602C9" w:rsidRPr="00AB6250" w:rsidRDefault="00F50A99" w:rsidP="009C5C6D">
            <w:pPr>
              <w:rPr>
                <w:lang w:val="en-GB"/>
              </w:rPr>
            </w:pPr>
            <w:hyperlink r:id="rId7" w:history="1">
              <w:r w:rsidR="00E602C9" w:rsidRPr="00AB6250">
                <w:rPr>
                  <w:rStyle w:val="Hyperlink"/>
                  <w:lang w:val="en-GB"/>
                </w:rPr>
                <w:t>https://www.sdu.dk/en/sif/forskning/projekter/smaa_boerns_sundhed</w:t>
              </w:r>
            </w:hyperlink>
          </w:p>
          <w:p w14:paraId="68E389FB" w14:textId="77777777" w:rsidR="00E602C9" w:rsidRPr="00AB6250" w:rsidRDefault="00E602C9" w:rsidP="009C5C6D">
            <w:pPr>
              <w:rPr>
                <w:lang w:val="en-GB"/>
              </w:rPr>
            </w:pPr>
            <w:r w:rsidRPr="00AB6250">
              <w:rPr>
                <w:rFonts w:cstheme="minorHAnsi"/>
                <w:color w:val="000000"/>
                <w:shd w:val="clear" w:color="auto" w:fill="FFFFFF"/>
                <w:lang w:val="en-GB"/>
              </w:rPr>
              <w:t>smaaboern@sdu.dk</w:t>
            </w:r>
          </w:p>
        </w:tc>
      </w:tr>
      <w:tr w:rsidR="00E602C9" w:rsidRPr="008F0AAF" w14:paraId="64CA8FCA" w14:textId="77777777" w:rsidTr="009C5C6D">
        <w:tc>
          <w:tcPr>
            <w:tcW w:w="4814" w:type="dxa"/>
          </w:tcPr>
          <w:p w14:paraId="0B568719" w14:textId="77777777" w:rsidR="00E602C9" w:rsidRPr="00AB6250" w:rsidRDefault="00E602C9" w:rsidP="009C5C6D">
            <w:pPr>
              <w:rPr>
                <w:lang w:val="en-GB"/>
              </w:rPr>
            </w:pPr>
            <w:r w:rsidRPr="00AB6250">
              <w:rPr>
                <w:lang w:val="en-GB"/>
              </w:rPr>
              <w:t>Public title</w:t>
            </w:r>
          </w:p>
        </w:tc>
        <w:tc>
          <w:tcPr>
            <w:tcW w:w="4814" w:type="dxa"/>
          </w:tcPr>
          <w:p w14:paraId="11898BF2" w14:textId="77777777" w:rsidR="00E602C9" w:rsidRPr="00AB6250" w:rsidRDefault="00E602C9" w:rsidP="009C5C6D">
            <w:pPr>
              <w:rPr>
                <w:lang w:val="en-GB"/>
              </w:rPr>
            </w:pPr>
            <w:r w:rsidRPr="00AB6250">
              <w:rPr>
                <w:lang w:val="en-GB"/>
              </w:rPr>
              <w:t xml:space="preserve">Infant Health </w:t>
            </w:r>
          </w:p>
        </w:tc>
      </w:tr>
      <w:tr w:rsidR="00E602C9" w:rsidRPr="00F50A99" w14:paraId="1D19E04B" w14:textId="77777777" w:rsidTr="009C5C6D">
        <w:tc>
          <w:tcPr>
            <w:tcW w:w="4814" w:type="dxa"/>
          </w:tcPr>
          <w:p w14:paraId="49FB2029" w14:textId="77777777" w:rsidR="00E602C9" w:rsidRPr="00AB6250" w:rsidRDefault="00E602C9" w:rsidP="009C5C6D">
            <w:pPr>
              <w:rPr>
                <w:lang w:val="en-GB"/>
              </w:rPr>
            </w:pPr>
            <w:r w:rsidRPr="00AB6250">
              <w:rPr>
                <w:lang w:val="en-GB"/>
              </w:rPr>
              <w:t>Scientific title</w:t>
            </w:r>
          </w:p>
        </w:tc>
        <w:tc>
          <w:tcPr>
            <w:tcW w:w="4814" w:type="dxa"/>
          </w:tcPr>
          <w:p w14:paraId="420D8E53" w14:textId="77777777" w:rsidR="00E602C9" w:rsidRPr="00AB6250" w:rsidRDefault="00E602C9" w:rsidP="009C5C6D">
            <w:pPr>
              <w:rPr>
                <w:lang w:val="en-GB"/>
              </w:rPr>
            </w:pPr>
            <w:r w:rsidRPr="00AB6250">
              <w:rPr>
                <w:lang w:val="en-GB"/>
              </w:rPr>
              <w:t>Infant Health – Supporting infants’ mental health and healthy weight development through community health nurses’ promoting sensitive parenting.</w:t>
            </w:r>
          </w:p>
        </w:tc>
      </w:tr>
      <w:tr w:rsidR="00E602C9" w:rsidRPr="008F0AAF" w14:paraId="32384C60" w14:textId="77777777" w:rsidTr="009C5C6D">
        <w:tc>
          <w:tcPr>
            <w:tcW w:w="4814" w:type="dxa"/>
          </w:tcPr>
          <w:p w14:paraId="04BE646F" w14:textId="77777777" w:rsidR="00E602C9" w:rsidRPr="00AB6250" w:rsidRDefault="00E602C9" w:rsidP="009C5C6D">
            <w:pPr>
              <w:rPr>
                <w:lang w:val="en-GB"/>
              </w:rPr>
            </w:pPr>
            <w:r w:rsidRPr="00AB6250">
              <w:rPr>
                <w:lang w:val="en-GB"/>
              </w:rPr>
              <w:t>Countries of recruitment</w:t>
            </w:r>
          </w:p>
        </w:tc>
        <w:tc>
          <w:tcPr>
            <w:tcW w:w="4814" w:type="dxa"/>
          </w:tcPr>
          <w:p w14:paraId="171F98DE" w14:textId="77777777" w:rsidR="00E602C9" w:rsidRPr="00AB6250" w:rsidRDefault="00E602C9" w:rsidP="009C5C6D">
            <w:pPr>
              <w:rPr>
                <w:lang w:val="en-GB"/>
              </w:rPr>
            </w:pPr>
            <w:r w:rsidRPr="00AB6250">
              <w:rPr>
                <w:lang w:val="en-GB"/>
              </w:rPr>
              <w:t>Denmark</w:t>
            </w:r>
          </w:p>
        </w:tc>
      </w:tr>
      <w:tr w:rsidR="00E602C9" w:rsidRPr="00F50A99" w14:paraId="3CA148AB" w14:textId="77777777" w:rsidTr="009C5C6D">
        <w:tc>
          <w:tcPr>
            <w:tcW w:w="4814" w:type="dxa"/>
          </w:tcPr>
          <w:p w14:paraId="34D6BC8B" w14:textId="77777777" w:rsidR="00E602C9" w:rsidRPr="00AB6250" w:rsidRDefault="00E602C9" w:rsidP="009C5C6D">
            <w:pPr>
              <w:rPr>
                <w:lang w:val="en-GB"/>
              </w:rPr>
            </w:pPr>
            <w:r w:rsidRPr="00AB6250">
              <w:rPr>
                <w:lang w:val="en-GB"/>
              </w:rPr>
              <w:t>Health conditions of problems studied</w:t>
            </w:r>
          </w:p>
        </w:tc>
        <w:tc>
          <w:tcPr>
            <w:tcW w:w="4814" w:type="dxa"/>
          </w:tcPr>
          <w:p w14:paraId="2D0BE6C8" w14:textId="77777777" w:rsidR="00E602C9" w:rsidRPr="00AB6250" w:rsidRDefault="00E602C9" w:rsidP="009C5C6D">
            <w:pPr>
              <w:rPr>
                <w:lang w:val="en-GB"/>
              </w:rPr>
            </w:pPr>
            <w:r w:rsidRPr="00AB6250">
              <w:rPr>
                <w:lang w:val="en-GB"/>
              </w:rPr>
              <w:t>Mental health problems and unhealthy weight in early childhood</w:t>
            </w:r>
          </w:p>
        </w:tc>
      </w:tr>
      <w:tr w:rsidR="00E602C9" w:rsidRPr="00F50A99" w14:paraId="7C98B599" w14:textId="77777777" w:rsidTr="009C5C6D">
        <w:tc>
          <w:tcPr>
            <w:tcW w:w="4814" w:type="dxa"/>
          </w:tcPr>
          <w:p w14:paraId="126DA2F0" w14:textId="77777777" w:rsidR="00E602C9" w:rsidRPr="00AB6250" w:rsidRDefault="00E602C9" w:rsidP="009C5C6D">
            <w:pPr>
              <w:rPr>
                <w:lang w:val="en-GB"/>
              </w:rPr>
            </w:pPr>
            <w:r w:rsidRPr="00AB6250">
              <w:rPr>
                <w:lang w:val="en-GB"/>
              </w:rPr>
              <w:t>Intervention</w:t>
            </w:r>
          </w:p>
        </w:tc>
        <w:tc>
          <w:tcPr>
            <w:tcW w:w="4814" w:type="dxa"/>
          </w:tcPr>
          <w:p w14:paraId="13108A5C" w14:textId="77777777" w:rsidR="00E602C9" w:rsidRPr="00AB6250" w:rsidRDefault="00E602C9" w:rsidP="009C5C6D">
            <w:pPr>
              <w:rPr>
                <w:lang w:val="en-GB"/>
              </w:rPr>
            </w:pPr>
            <w:r w:rsidRPr="00AB6250">
              <w:rPr>
                <w:lang w:val="en-GB"/>
              </w:rPr>
              <w:t xml:space="preserve">A complex service setting-based intervention including the VIPP-PUF (Video-feedback to promote Positive Parenting - PUF) </w:t>
            </w:r>
          </w:p>
        </w:tc>
      </w:tr>
      <w:tr w:rsidR="00E602C9" w:rsidRPr="00F50A99" w14:paraId="6741E52A" w14:textId="77777777" w:rsidTr="009C5C6D">
        <w:tc>
          <w:tcPr>
            <w:tcW w:w="4814" w:type="dxa"/>
          </w:tcPr>
          <w:p w14:paraId="097BA80B" w14:textId="77777777" w:rsidR="00E602C9" w:rsidRPr="00AB6250" w:rsidRDefault="00E602C9" w:rsidP="009C5C6D">
            <w:pPr>
              <w:rPr>
                <w:lang w:val="en-GB"/>
              </w:rPr>
            </w:pPr>
            <w:r w:rsidRPr="00AB6250">
              <w:rPr>
                <w:lang w:val="en-GB"/>
              </w:rPr>
              <w:t>Key inclusion and exclusion criteria</w:t>
            </w:r>
          </w:p>
        </w:tc>
        <w:tc>
          <w:tcPr>
            <w:tcW w:w="4814" w:type="dxa"/>
          </w:tcPr>
          <w:p w14:paraId="67EA7267" w14:textId="77777777" w:rsidR="00E602C9" w:rsidRPr="00AB6250" w:rsidRDefault="00E602C9" w:rsidP="009C5C6D">
            <w:pPr>
              <w:rPr>
                <w:lang w:val="en-GB"/>
              </w:rPr>
            </w:pPr>
            <w:r w:rsidRPr="00AB6250">
              <w:rPr>
                <w:lang w:val="en-GB"/>
              </w:rPr>
              <w:t>1. Children with severe mental or physical disabilities</w:t>
            </w:r>
          </w:p>
          <w:p w14:paraId="2833D367" w14:textId="77777777" w:rsidR="00E602C9" w:rsidRPr="00AB6250" w:rsidRDefault="00E602C9" w:rsidP="009C5C6D">
            <w:pPr>
              <w:rPr>
                <w:lang w:val="en-GB"/>
              </w:rPr>
            </w:pPr>
            <w:r w:rsidRPr="00AB6250">
              <w:rPr>
                <w:lang w:val="en-GB"/>
              </w:rPr>
              <w:t>2. Children whose parents have major problems in speaking or understanding Danish or English</w:t>
            </w:r>
          </w:p>
        </w:tc>
      </w:tr>
      <w:tr w:rsidR="00E602C9" w:rsidRPr="00F50A99" w14:paraId="14721EE2" w14:textId="77777777" w:rsidTr="009C5C6D">
        <w:tc>
          <w:tcPr>
            <w:tcW w:w="4814" w:type="dxa"/>
          </w:tcPr>
          <w:p w14:paraId="660178C9" w14:textId="77777777" w:rsidR="00E602C9" w:rsidRPr="00AB6250" w:rsidRDefault="00E602C9" w:rsidP="009C5C6D">
            <w:pPr>
              <w:rPr>
                <w:lang w:val="en-GB"/>
              </w:rPr>
            </w:pPr>
            <w:r w:rsidRPr="00AB6250">
              <w:rPr>
                <w:lang w:val="en-GB"/>
              </w:rPr>
              <w:t>Study type</w:t>
            </w:r>
          </w:p>
        </w:tc>
        <w:tc>
          <w:tcPr>
            <w:tcW w:w="4814" w:type="dxa"/>
          </w:tcPr>
          <w:p w14:paraId="6183B2E0" w14:textId="77777777" w:rsidR="00E602C9" w:rsidRPr="00AB6250" w:rsidRDefault="00E602C9" w:rsidP="009C5C6D">
            <w:pPr>
              <w:rPr>
                <w:lang w:val="en-GB"/>
              </w:rPr>
            </w:pPr>
            <w:r w:rsidRPr="00AB6250">
              <w:rPr>
                <w:lang w:val="en-GB"/>
              </w:rPr>
              <w:t>A stepped-wedge cluster-randomized trial and a mixed method process evaluation</w:t>
            </w:r>
          </w:p>
        </w:tc>
      </w:tr>
      <w:tr w:rsidR="00E602C9" w:rsidRPr="008F0AAF" w14:paraId="16C407FC" w14:textId="77777777" w:rsidTr="009C5C6D">
        <w:tc>
          <w:tcPr>
            <w:tcW w:w="4814" w:type="dxa"/>
          </w:tcPr>
          <w:p w14:paraId="79177FF7" w14:textId="77777777" w:rsidR="00E602C9" w:rsidRPr="00AB6250" w:rsidRDefault="00E602C9" w:rsidP="009C5C6D">
            <w:pPr>
              <w:tabs>
                <w:tab w:val="right" w:pos="4598"/>
              </w:tabs>
              <w:rPr>
                <w:lang w:val="en-GB"/>
              </w:rPr>
            </w:pPr>
            <w:r w:rsidRPr="00AB6250">
              <w:rPr>
                <w:lang w:val="en-GB"/>
              </w:rPr>
              <w:t>Date of first enrolment</w:t>
            </w:r>
          </w:p>
        </w:tc>
        <w:tc>
          <w:tcPr>
            <w:tcW w:w="4814" w:type="dxa"/>
          </w:tcPr>
          <w:p w14:paraId="15952BF5" w14:textId="77777777" w:rsidR="00E602C9" w:rsidRPr="00AB6250" w:rsidRDefault="00E602C9" w:rsidP="009C5C6D">
            <w:pPr>
              <w:rPr>
                <w:lang w:val="en-GB"/>
              </w:rPr>
            </w:pPr>
            <w:r w:rsidRPr="00AB6250">
              <w:rPr>
                <w:lang w:val="en-GB"/>
              </w:rPr>
              <w:t>16 August 2021</w:t>
            </w:r>
          </w:p>
        </w:tc>
      </w:tr>
      <w:tr w:rsidR="00E602C9" w:rsidRPr="00F50A99" w14:paraId="41D43F06" w14:textId="77777777" w:rsidTr="009C5C6D">
        <w:tc>
          <w:tcPr>
            <w:tcW w:w="4814" w:type="dxa"/>
          </w:tcPr>
          <w:p w14:paraId="797307F0" w14:textId="77777777" w:rsidR="00E602C9" w:rsidRPr="00AB6250" w:rsidRDefault="00E602C9" w:rsidP="009C5C6D">
            <w:pPr>
              <w:rPr>
                <w:lang w:val="en-GB"/>
              </w:rPr>
            </w:pPr>
            <w:r w:rsidRPr="00AB6250">
              <w:rPr>
                <w:lang w:val="en-GB"/>
              </w:rPr>
              <w:lastRenderedPageBreak/>
              <w:t>Target sample size</w:t>
            </w:r>
          </w:p>
        </w:tc>
        <w:tc>
          <w:tcPr>
            <w:tcW w:w="4814" w:type="dxa"/>
          </w:tcPr>
          <w:p w14:paraId="4D0487A2" w14:textId="77777777" w:rsidR="00E602C9" w:rsidRPr="00AB6250" w:rsidRDefault="00E602C9" w:rsidP="009C5C6D">
            <w:pPr>
              <w:rPr>
                <w:lang w:val="en-GB"/>
              </w:rPr>
            </w:pPr>
            <w:r w:rsidRPr="00AB6250">
              <w:rPr>
                <w:lang w:val="en-GB"/>
              </w:rPr>
              <w:t>900-1000 children (450-500 care as usual controls and 450-500 intervention cases)</w:t>
            </w:r>
          </w:p>
        </w:tc>
      </w:tr>
      <w:tr w:rsidR="00E602C9" w:rsidRPr="006117D3" w14:paraId="03403260" w14:textId="77777777" w:rsidTr="009C5C6D">
        <w:tc>
          <w:tcPr>
            <w:tcW w:w="4814" w:type="dxa"/>
          </w:tcPr>
          <w:p w14:paraId="0682959C" w14:textId="77777777" w:rsidR="00E602C9" w:rsidRPr="00AB6250" w:rsidRDefault="00E602C9" w:rsidP="009C5C6D">
            <w:pPr>
              <w:rPr>
                <w:lang w:val="en-GB"/>
              </w:rPr>
            </w:pPr>
            <w:r w:rsidRPr="00AB6250">
              <w:rPr>
                <w:lang w:val="en-GB"/>
              </w:rPr>
              <w:t>Recruitment status</w:t>
            </w:r>
          </w:p>
        </w:tc>
        <w:tc>
          <w:tcPr>
            <w:tcW w:w="4814" w:type="dxa"/>
          </w:tcPr>
          <w:p w14:paraId="5AB23FA3" w14:textId="77777777" w:rsidR="00E602C9" w:rsidRPr="00AB6250" w:rsidRDefault="00E602C9" w:rsidP="009C5C6D">
            <w:pPr>
              <w:rPr>
                <w:lang w:val="en-GB"/>
              </w:rPr>
            </w:pPr>
            <w:r w:rsidRPr="00AB6250">
              <w:rPr>
                <w:lang w:val="en-GB"/>
              </w:rPr>
              <w:t>December 2021: still recruiting controls</w:t>
            </w:r>
          </w:p>
        </w:tc>
      </w:tr>
      <w:tr w:rsidR="00E602C9" w:rsidRPr="00F50A99" w14:paraId="46E9DB62" w14:textId="77777777" w:rsidTr="009C5C6D">
        <w:tc>
          <w:tcPr>
            <w:tcW w:w="4814" w:type="dxa"/>
          </w:tcPr>
          <w:p w14:paraId="50D93E67" w14:textId="77777777" w:rsidR="00E602C9" w:rsidRPr="00AB6250" w:rsidRDefault="00E602C9" w:rsidP="009C5C6D">
            <w:pPr>
              <w:rPr>
                <w:lang w:val="en-GB"/>
              </w:rPr>
            </w:pPr>
            <w:r w:rsidRPr="00AB6250">
              <w:rPr>
                <w:lang w:val="en-GB"/>
              </w:rPr>
              <w:t>Primary outcome</w:t>
            </w:r>
          </w:p>
        </w:tc>
        <w:tc>
          <w:tcPr>
            <w:tcW w:w="4814" w:type="dxa"/>
          </w:tcPr>
          <w:p w14:paraId="393BD1BC" w14:textId="77777777" w:rsidR="00E602C9" w:rsidRPr="00AB6250" w:rsidRDefault="00E602C9" w:rsidP="009C5C6D">
            <w:pPr>
              <w:rPr>
                <w:lang w:val="en-GB"/>
              </w:rPr>
            </w:pPr>
            <w:r w:rsidRPr="00AB6250">
              <w:rPr>
                <w:lang w:val="en-GB"/>
              </w:rPr>
              <w:t>Reduction in mental health problems (SDQ total difficulties score) at child age 24 months.</w:t>
            </w:r>
          </w:p>
        </w:tc>
      </w:tr>
      <w:tr w:rsidR="00E602C9" w:rsidRPr="00F50A99" w14:paraId="73CC9F6F" w14:textId="77777777" w:rsidTr="009C5C6D">
        <w:tc>
          <w:tcPr>
            <w:tcW w:w="4814" w:type="dxa"/>
          </w:tcPr>
          <w:p w14:paraId="14922063" w14:textId="77777777" w:rsidR="00E602C9" w:rsidRPr="00AB6250" w:rsidRDefault="00E602C9" w:rsidP="009C5C6D">
            <w:pPr>
              <w:rPr>
                <w:lang w:val="en-GB"/>
              </w:rPr>
            </w:pPr>
            <w:r w:rsidRPr="00AB6250">
              <w:rPr>
                <w:lang w:val="en-GB"/>
              </w:rPr>
              <w:t>Key secondary outcomes</w:t>
            </w:r>
          </w:p>
        </w:tc>
        <w:tc>
          <w:tcPr>
            <w:tcW w:w="4814" w:type="dxa"/>
          </w:tcPr>
          <w:p w14:paraId="44F12B04" w14:textId="77777777" w:rsidR="00E602C9" w:rsidRPr="00AB6250" w:rsidRDefault="00E602C9" w:rsidP="009C5C6D">
            <w:pPr>
              <w:pStyle w:val="ListNumber"/>
              <w:rPr>
                <w:lang w:val="en-GB"/>
              </w:rPr>
            </w:pPr>
            <w:r w:rsidRPr="00AB6250">
              <w:rPr>
                <w:lang w:val="en-GB"/>
              </w:rPr>
              <w:t xml:space="preserve">Promotion of healthy weight at age 24 months </w:t>
            </w:r>
          </w:p>
          <w:p w14:paraId="730C0301" w14:textId="4DA00487" w:rsidR="00E602C9" w:rsidRPr="00AB6250" w:rsidRDefault="00E602C9" w:rsidP="009C5C6D">
            <w:pPr>
              <w:pStyle w:val="ListNumber"/>
              <w:rPr>
                <w:lang w:val="en-GB"/>
              </w:rPr>
            </w:pPr>
            <w:r w:rsidRPr="00AB6250">
              <w:rPr>
                <w:lang w:val="en-GB"/>
              </w:rPr>
              <w:t>Reduction of infant cognitive, emotional, and behavio</w:t>
            </w:r>
            <w:r w:rsidR="00F50A99">
              <w:rPr>
                <w:lang w:val="en-GB"/>
              </w:rPr>
              <w:t>u</w:t>
            </w:r>
            <w:r w:rsidRPr="00AB6250">
              <w:rPr>
                <w:lang w:val="en-GB"/>
              </w:rPr>
              <w:t>ral problems at child age 18 and 24 months</w:t>
            </w:r>
          </w:p>
          <w:p w14:paraId="2EDC334D" w14:textId="77777777" w:rsidR="00E602C9" w:rsidRPr="00AB6250" w:rsidRDefault="00E602C9" w:rsidP="009C5C6D">
            <w:pPr>
              <w:pStyle w:val="ListNumber"/>
              <w:rPr>
                <w:lang w:val="en-GB"/>
              </w:rPr>
            </w:pPr>
            <w:r w:rsidRPr="00AB6250">
              <w:rPr>
                <w:lang w:val="en-GB"/>
              </w:rPr>
              <w:t>Reduction of development of dysregulation from infancy to 24 months</w:t>
            </w:r>
          </w:p>
          <w:p w14:paraId="50A8E737" w14:textId="77777777" w:rsidR="00E602C9" w:rsidRPr="00AB6250" w:rsidRDefault="00E602C9" w:rsidP="009C5C6D">
            <w:pPr>
              <w:pStyle w:val="ListNumber"/>
              <w:rPr>
                <w:lang w:val="en-GB"/>
              </w:rPr>
            </w:pPr>
            <w:r w:rsidRPr="00AB6250">
              <w:rPr>
                <w:lang w:val="en-GB"/>
              </w:rPr>
              <w:t>Reduction of parents’ experiences of stress at child age 24 months</w:t>
            </w:r>
          </w:p>
          <w:p w14:paraId="7ABB0570" w14:textId="77777777" w:rsidR="00E602C9" w:rsidRPr="00AB6250" w:rsidRDefault="00E602C9" w:rsidP="009C5C6D">
            <w:pPr>
              <w:pStyle w:val="ListNumber"/>
              <w:rPr>
                <w:lang w:val="en-GB"/>
              </w:rPr>
            </w:pPr>
            <w:r w:rsidRPr="00AB6250">
              <w:rPr>
                <w:lang w:val="en-GB"/>
              </w:rPr>
              <w:t>Promotion of parents’ feeling of competence and relatedness from infancy to age 24 months.</w:t>
            </w:r>
          </w:p>
        </w:tc>
      </w:tr>
    </w:tbl>
    <w:p w14:paraId="0C0D4802" w14:textId="77777777" w:rsidR="00E602C9" w:rsidRPr="00FD70E4" w:rsidRDefault="00E602C9" w:rsidP="00E602C9">
      <w:pPr>
        <w:spacing w:line="480" w:lineRule="auto"/>
        <w:ind w:right="12"/>
        <w:rPr>
          <w:lang w:val="en-US"/>
        </w:rPr>
      </w:pPr>
    </w:p>
    <w:p w14:paraId="3321733E" w14:textId="77777777" w:rsidR="00E602C9" w:rsidRPr="00E602C9" w:rsidRDefault="00E602C9">
      <w:pPr>
        <w:rPr>
          <w:lang w:val="en-US"/>
        </w:rPr>
      </w:pPr>
    </w:p>
    <w:sectPr w:rsidR="00E602C9" w:rsidRPr="00E602C9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88"/>
    <w:multiLevelType w:val="singleLevel"/>
    <w:tmpl w:val="A1A4824C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2"/>
  <w:proofState w:spelling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02C9"/>
    <w:rsid w:val="00E37D0C"/>
    <w:rsid w:val="00E602C9"/>
    <w:rsid w:val="00F50A99"/>
    <w:rsid w:val="00F836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17A9A0"/>
  <w15:chartTrackingRefBased/>
  <w15:docId w15:val="{E6F6DC3E-6E27-48A1-AAC1-334EF0EBF0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02C9"/>
    <w:rPr>
      <w:rFonts w:eastAsiaTheme="minorEastAsia"/>
      <w:lang w:eastAsia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602C9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E602C9"/>
    <w:rPr>
      <w:rFonts w:eastAsiaTheme="minorEastAsia"/>
      <w:lang w:eastAsia="da-D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Number">
    <w:name w:val="List Number"/>
    <w:basedOn w:val="Normal"/>
    <w:uiPriority w:val="99"/>
    <w:unhideWhenUsed/>
    <w:rsid w:val="00E602C9"/>
    <w:pPr>
      <w:numPr>
        <w:numId w:val="1"/>
      </w:numPr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www.sdu.dk/en/sif/forskning/projekter/smaa_boerns_sundhed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www.sdu.dk/en/sif/forskning/projekter/smaa_boerns_sundhed" TargetMode="External"/><Relationship Id="rId5" Type="http://schemas.openxmlformats.org/officeDocument/2006/relationships/hyperlink" Target="http://www.ClinicalTrials.gov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31</Words>
  <Characters>2023</Characters>
  <Application>Microsoft Office Word</Application>
  <DocSecurity>0</DocSecurity>
  <Lines>16</Lines>
  <Paragraphs>4</Paragraphs>
  <ScaleCrop>false</ScaleCrop>
  <Company/>
  <LinksUpToDate>false</LinksUpToDate>
  <CharactersWithSpaces>2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ni Ammitzbøll</dc:creator>
  <cp:keywords/>
  <dc:description/>
  <cp:lastModifiedBy>Anne Mette Skovgaard</cp:lastModifiedBy>
  <cp:revision>3</cp:revision>
  <dcterms:created xsi:type="dcterms:W3CDTF">2021-12-20T16:08:00Z</dcterms:created>
  <dcterms:modified xsi:type="dcterms:W3CDTF">2021-12-27T14:11:00Z</dcterms:modified>
</cp:coreProperties>
</file>